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1, line 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2, line 13-3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3-4, line 58-80</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4, line 80-88</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4, line 87-8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5, line 90-11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6, line 117-12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6, line 128-13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6, line 133-13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6, line 135-13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6-7, line 141-16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5, line 103-10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 7-8, line 172-178.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eastAsia="zh-CN"/>
              </w:rPr>
            </w:pPr>
            <w:r>
              <w:rPr>
                <w:rFonts w:cs="Arial" w:ascii="Arial" w:hAnsi="Arial"/>
                <w:color w:val="000000"/>
              </w:rPr>
              <w:t>Manuscript p 8-14,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5 Tabl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Table, S4 Table</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19-20, line 242-28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20-21, line 286-33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20-21, line 294-327; p23-24, line 367-39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p 24, line 401-40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 of th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7T14:13:00Z</dcterms:created>
  <dc:creator>mocampo</dc:creator>
  <dc:description/>
  <cp:keywords/>
  <dc:language>en-US</dc:language>
  <cp:lastModifiedBy>Huajie Jin</cp:lastModifiedBy>
  <dcterms:modified xsi:type="dcterms:W3CDTF">2022-01-14T16:39:00Z</dcterms:modified>
  <cp:revision>6</cp:revision>
  <dc:subject/>
  <dc:title>Microsoft Word - PRISMA 2009 Checklist.doc</dc:title>
</cp:coreProperties>
</file>